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257" w:type="dxa"/>
        <w:tblLook w:val="04A0" w:firstRow="1" w:lastRow="0" w:firstColumn="1" w:lastColumn="0" w:noHBand="0" w:noVBand="1"/>
      </w:tblPr>
      <w:tblGrid>
        <w:gridCol w:w="893"/>
        <w:gridCol w:w="1377"/>
        <w:gridCol w:w="1259"/>
        <w:gridCol w:w="1416"/>
        <w:gridCol w:w="1217"/>
        <w:gridCol w:w="1326"/>
        <w:gridCol w:w="1299"/>
        <w:gridCol w:w="1402"/>
        <w:gridCol w:w="1440"/>
        <w:gridCol w:w="1349"/>
        <w:gridCol w:w="1279"/>
      </w:tblGrid>
      <w:tr w:rsidR="00E426A5" w:rsidRPr="000A0F7B" w14:paraId="50432934" w14:textId="77777777" w:rsidTr="00BD2C0A">
        <w:trPr>
          <w:trHeight w:val="558"/>
        </w:trPr>
        <w:tc>
          <w:tcPr>
            <w:tcW w:w="14257" w:type="dxa"/>
            <w:gridSpan w:val="11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EF0FEF" w14:textId="37DEDC94" w:rsidR="00E426A5" w:rsidRPr="000A0F7B" w:rsidRDefault="008C6647" w:rsidP="00D735B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</w:t>
            </w:r>
            <w:r w:rsidR="00650F55" w:rsidRPr="00055A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="00650F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</w:t>
            </w:r>
            <w:r w:rsidR="00650F55" w:rsidRPr="00055A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criptive results of </w:t>
            </w:r>
            <w:r w:rsidR="004A7268">
              <w:rPr>
                <w:rFonts w:ascii="Times New Roman" w:hAnsi="Times New Roman" w:cs="Times New Roman"/>
                <w:b/>
                <w:sz w:val="24"/>
                <w:szCs w:val="24"/>
              </w:rPr>
              <w:t>WA-</w:t>
            </w:r>
            <w:r w:rsidR="00650F55" w:rsidRPr="00055AA2">
              <w:rPr>
                <w:rFonts w:ascii="Times New Roman" w:hAnsi="Times New Roman" w:cs="Times New Roman"/>
                <w:b/>
                <w:sz w:val="24"/>
                <w:szCs w:val="24"/>
              </w:rPr>
              <w:t>MCF</w:t>
            </w:r>
            <w:r w:rsidR="001D0F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utbreaks</w:t>
            </w:r>
            <w:r w:rsidR="009F12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</w:t>
            </w:r>
            <w:proofErr w:type="spellStart"/>
            <w:r w:rsidR="009F1264">
              <w:rPr>
                <w:rFonts w:ascii="Times New Roman" w:hAnsi="Times New Roman" w:cs="Times New Roman"/>
                <w:b/>
                <w:sz w:val="24"/>
                <w:szCs w:val="24"/>
              </w:rPr>
              <w:t>Kapiti</w:t>
            </w:r>
            <w:proofErr w:type="spellEnd"/>
            <w:r w:rsidR="009F12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lain</w:t>
            </w:r>
            <w:r w:rsidR="002C5B9F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 w:rsidR="009F12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nch</w:t>
            </w:r>
            <w:r w:rsidR="00650F55" w:rsidRPr="00055A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2014 to 2016</w:t>
            </w:r>
          </w:p>
        </w:tc>
      </w:tr>
      <w:tr w:rsidR="00E426A5" w:rsidRPr="00837F73" w14:paraId="2A8D81A4" w14:textId="77777777" w:rsidTr="00C56837">
        <w:trPr>
          <w:trHeight w:val="910"/>
        </w:trPr>
        <w:tc>
          <w:tcPr>
            <w:tcW w:w="89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B908084" w14:textId="77777777" w:rsidR="00E426A5" w:rsidRPr="00E30E6F" w:rsidRDefault="00E426A5" w:rsidP="00D73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374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single" w:sz="2" w:space="0" w:color="auto"/>
            </w:tcBorders>
            <w:vAlign w:val="bottom"/>
          </w:tcPr>
          <w:p w14:paraId="319F0C84" w14:textId="77777777" w:rsidR="00E426A5" w:rsidRPr="00E30E6F" w:rsidRDefault="00E426A5" w:rsidP="00D73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Cases/</w:t>
            </w:r>
          </w:p>
          <w:p w14:paraId="3DAFDF26" w14:textId="77777777" w:rsidR="00E426A5" w:rsidRPr="00E30E6F" w:rsidRDefault="00E426A5" w:rsidP="00D73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Susceptible</w:t>
            </w:r>
          </w:p>
          <w:p w14:paraId="1F107B51" w14:textId="77777777" w:rsidR="00E426A5" w:rsidRPr="00E30E6F" w:rsidRDefault="00E426A5" w:rsidP="00D73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  <w:p w14:paraId="565782FA" w14:textId="77777777" w:rsidR="00E426A5" w:rsidRPr="00E30E6F" w:rsidRDefault="00E426A5" w:rsidP="00D73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(95% C.I.)</w:t>
            </w:r>
          </w:p>
        </w:tc>
        <w:tc>
          <w:tcPr>
            <w:tcW w:w="2676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7648A5A1" w14:textId="77777777" w:rsidR="00E426A5" w:rsidRPr="00E30E6F" w:rsidRDefault="00E426A5" w:rsidP="00D73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Gender (excluding calves)</w:t>
            </w:r>
          </w:p>
        </w:tc>
        <w:tc>
          <w:tcPr>
            <w:tcW w:w="2543" w:type="dxa"/>
            <w:gridSpan w:val="2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bottom"/>
          </w:tcPr>
          <w:p w14:paraId="5C071882" w14:textId="77777777" w:rsidR="00E426A5" w:rsidRPr="00E30E6F" w:rsidRDefault="00E426A5" w:rsidP="00D735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Bre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excluding steers)</w:t>
            </w:r>
          </w:p>
        </w:tc>
        <w:tc>
          <w:tcPr>
            <w:tcW w:w="6770" w:type="dxa"/>
            <w:gridSpan w:val="5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nil"/>
            </w:tcBorders>
            <w:vAlign w:val="bottom"/>
          </w:tcPr>
          <w:p w14:paraId="1744195B" w14:textId="77777777" w:rsidR="00E426A5" w:rsidRPr="00E30E6F" w:rsidRDefault="00E426A5" w:rsidP="00D735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E6F">
              <w:rPr>
                <w:rFonts w:ascii="Times New Roman" w:hAnsi="Times New Roman" w:cs="Times New Roman"/>
                <w:b/>
                <w:sz w:val="24"/>
                <w:szCs w:val="24"/>
              </w:rPr>
              <w:t>Age structure</w:t>
            </w:r>
          </w:p>
        </w:tc>
      </w:tr>
      <w:tr w:rsidR="00E426A5" w:rsidRPr="00837F73" w14:paraId="1CB15BB9" w14:textId="77777777" w:rsidTr="00C56837">
        <w:trPr>
          <w:trHeight w:val="1534"/>
        </w:trPr>
        <w:tc>
          <w:tcPr>
            <w:tcW w:w="894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B3324B" w14:textId="77777777" w:rsidR="00E426A5" w:rsidRPr="00837F73" w:rsidRDefault="00E426A5" w:rsidP="00D73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9D263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1CEC919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5056665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B36383D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185D32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ran</w:t>
            </w:r>
            <w:proofErr w:type="spellEnd"/>
          </w:p>
        </w:tc>
        <w:tc>
          <w:tcPr>
            <w:tcW w:w="13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3BC0355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breeds</w:t>
            </w:r>
          </w:p>
        </w:tc>
        <w:tc>
          <w:tcPr>
            <w:tcW w:w="12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ED8A83F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Calves</w:t>
            </w:r>
          </w:p>
          <w:p w14:paraId="68BB66F4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&lt;10months</w:t>
            </w: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8699852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Steers</w:t>
            </w:r>
          </w:p>
          <w:p w14:paraId="06058165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10-48 months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41C00F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Heifers</w:t>
            </w:r>
          </w:p>
          <w:p w14:paraId="2171B40D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10-36 months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2151DD5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Bulls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263651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Cows</w:t>
            </w:r>
          </w:p>
          <w:p w14:paraId="17FE9546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&gt;36 months</w:t>
            </w:r>
          </w:p>
        </w:tc>
      </w:tr>
      <w:tr w:rsidR="00E426A5" w:rsidRPr="00837F73" w14:paraId="16950AAF" w14:textId="77777777" w:rsidTr="00BD2C0A">
        <w:trPr>
          <w:trHeight w:val="1114"/>
        </w:trPr>
        <w:tc>
          <w:tcPr>
            <w:tcW w:w="89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B189203" w14:textId="77777777" w:rsidR="00E426A5" w:rsidRDefault="00E426A5" w:rsidP="00D73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58A653B5" w14:textId="77777777" w:rsidR="00E426A5" w:rsidRPr="00837F73" w:rsidRDefault="00E426A5" w:rsidP="00D735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46AE71A" w14:textId="77777777" w:rsidR="00C56837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5/1975 </w:t>
            </w:r>
          </w:p>
          <w:p w14:paraId="7FE61FB1" w14:textId="7382C335" w:rsidR="00E426A5" w:rsidRDefault="00AD4306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  <w:r w:rsidR="00E426A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A5ABA71" w14:textId="78889620" w:rsidR="00E426A5" w:rsidRPr="00837F73" w:rsidRDefault="006F45EF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7.6-9.9</w:t>
            </w:r>
            <w:r w:rsidR="00E426A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59270E05" w14:textId="77777777" w:rsidR="00C56837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/459 </w:t>
            </w:r>
          </w:p>
          <w:p w14:paraId="45AF65AE" w14:textId="4A51B580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  <w:p w14:paraId="74DC9BE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1-15.0)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E54CE25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/1228</w:t>
            </w:r>
          </w:p>
          <w:p w14:paraId="3BACC79E" w14:textId="77777777" w:rsidR="00C56837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8% </w:t>
            </w:r>
          </w:p>
          <w:p w14:paraId="26753F54" w14:textId="6E72C340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1-13.7)</w:t>
            </w:r>
          </w:p>
        </w:tc>
        <w:tc>
          <w:tcPr>
            <w:tcW w:w="12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B0B43D7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/1462</w:t>
            </w:r>
          </w:p>
          <w:p w14:paraId="43B959B3" w14:textId="77777777" w:rsidR="00C56837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9% </w:t>
            </w:r>
          </w:p>
          <w:p w14:paraId="7A36967F" w14:textId="38B2EDC9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.4-12.7)</w:t>
            </w:r>
          </w:p>
        </w:tc>
        <w:tc>
          <w:tcPr>
            <w:tcW w:w="132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B388F09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182</w:t>
            </w:r>
          </w:p>
          <w:p w14:paraId="63D3FA59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  <w:p w14:paraId="56381D5E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-4.6)</w:t>
            </w:r>
          </w:p>
        </w:tc>
        <w:tc>
          <w:tcPr>
            <w:tcW w:w="129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1CB94B6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3A14E3BB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  <w:p w14:paraId="4E71601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1-7.4)</w:t>
            </w:r>
          </w:p>
        </w:tc>
        <w:tc>
          <w:tcPr>
            <w:tcW w:w="1402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6E7F2B9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5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  <w:p w14:paraId="1FB726C8" w14:textId="6AEB5710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 w:rsidR="00C568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505776AF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.2-19.9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67101F9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  <w:p w14:paraId="78658498" w14:textId="6177F77F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56837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  <w:p w14:paraId="699CC4EF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.5-15.9)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E3BFFA2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14:paraId="1ECAB887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  <w:p w14:paraId="6215E23E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-5.5)</w:t>
            </w:r>
          </w:p>
        </w:tc>
        <w:tc>
          <w:tcPr>
            <w:tcW w:w="127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7C953E22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7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  <w:p w14:paraId="047DA7D9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  <w:p w14:paraId="639CEF4B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.3-12.7)</w:t>
            </w:r>
          </w:p>
        </w:tc>
      </w:tr>
      <w:tr w:rsidR="00E426A5" w:rsidRPr="00837F73" w14:paraId="59B86997" w14:textId="77777777" w:rsidTr="00BD2C0A">
        <w:trPr>
          <w:trHeight w:val="558"/>
        </w:trPr>
        <w:tc>
          <w:tcPr>
            <w:tcW w:w="8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C78768" w14:textId="77777777" w:rsidR="00E426A5" w:rsidRPr="00837F73" w:rsidRDefault="00E426A5" w:rsidP="00D73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7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A28495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106</w:t>
            </w:r>
          </w:p>
          <w:p w14:paraId="30C5463C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  <w:p w14:paraId="1B243A4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-4.6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7DB638B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398</w:t>
            </w:r>
          </w:p>
          <w:p w14:paraId="1686B17A" w14:textId="61C096ED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C568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485350F7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-3.6)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55DDAF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1328</w:t>
            </w:r>
          </w:p>
          <w:p w14:paraId="5C266720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  <w:p w14:paraId="484F2DB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-5.7)</w:t>
            </w:r>
          </w:p>
        </w:tc>
        <w:tc>
          <w:tcPr>
            <w:tcW w:w="121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988478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/1618</w:t>
            </w:r>
          </w:p>
          <w:p w14:paraId="525EB88C" w14:textId="77777777" w:rsidR="00C56837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4% </w:t>
            </w:r>
          </w:p>
          <w:p w14:paraId="161EA6AB" w14:textId="16DAC4E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-5.5)</w:t>
            </w:r>
          </w:p>
        </w:tc>
        <w:tc>
          <w:tcPr>
            <w:tcW w:w="132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0ECB501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34</w:t>
            </w:r>
          </w:p>
          <w:p w14:paraId="03E8BAC3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%</w:t>
            </w:r>
          </w:p>
          <w:p w14:paraId="125184B0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2.5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5C101B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80</w:t>
            </w:r>
          </w:p>
          <w:p w14:paraId="52E2B02D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  <w:p w14:paraId="5D8D9C6A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-5.1)</w:t>
            </w:r>
          </w:p>
        </w:tc>
        <w:tc>
          <w:tcPr>
            <w:tcW w:w="140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B68832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54</w:t>
            </w:r>
          </w:p>
          <w:p w14:paraId="2193990B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  <w:p w14:paraId="3662FB49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5.1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E4EF384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74</w:t>
            </w:r>
          </w:p>
          <w:p w14:paraId="05E0DA2F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27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  <w:p w14:paraId="1E1EFEA4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4-6.9)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1B8A95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44</w:t>
            </w:r>
          </w:p>
          <w:p w14:paraId="09A04807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%</w:t>
            </w:r>
          </w:p>
          <w:p w14:paraId="64F7FC79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-3.8)</w:t>
            </w:r>
          </w:p>
        </w:tc>
        <w:tc>
          <w:tcPr>
            <w:tcW w:w="127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9D962F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54</w:t>
            </w:r>
          </w:p>
          <w:p w14:paraId="709755F3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  <w:p w14:paraId="78C9330D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-5.9)</w:t>
            </w:r>
          </w:p>
        </w:tc>
      </w:tr>
      <w:tr w:rsidR="00E426A5" w:rsidRPr="00837F73" w14:paraId="3DBA72D5" w14:textId="77777777" w:rsidTr="00C56837">
        <w:trPr>
          <w:trHeight w:val="1681"/>
        </w:trPr>
        <w:tc>
          <w:tcPr>
            <w:tcW w:w="89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2B7A70A" w14:textId="77777777" w:rsidR="00E426A5" w:rsidRPr="00837F73" w:rsidRDefault="00E426A5" w:rsidP="00D73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7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A8FF4AA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069</w:t>
            </w:r>
          </w:p>
          <w:p w14:paraId="6FA9E2EA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  <w:p w14:paraId="63731DF2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2.2)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250BF54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81</w:t>
            </w:r>
          </w:p>
          <w:p w14:paraId="7EC8E15D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  <w:p w14:paraId="7B7AA38B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-2.1)</w:t>
            </w:r>
          </w:p>
        </w:tc>
        <w:tc>
          <w:tcPr>
            <w:tcW w:w="141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AE107F4" w14:textId="77777777" w:rsidR="00E426A5" w:rsidRPr="00D65C38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C38">
              <w:rPr>
                <w:rFonts w:ascii="Times New Roman" w:hAnsi="Times New Roman" w:cs="Times New Roman"/>
                <w:sz w:val="24"/>
                <w:szCs w:val="24"/>
              </w:rPr>
              <w:t>26/1406</w:t>
            </w:r>
          </w:p>
          <w:p w14:paraId="15FAEA3E" w14:textId="77777777" w:rsidR="00E426A5" w:rsidRPr="00D65C38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C38">
              <w:rPr>
                <w:rFonts w:ascii="Times New Roman" w:hAnsi="Times New Roman" w:cs="Times New Roman"/>
                <w:sz w:val="24"/>
                <w:szCs w:val="24"/>
              </w:rPr>
              <w:t>1.8%</w:t>
            </w:r>
          </w:p>
          <w:p w14:paraId="55F914C1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5C38">
              <w:rPr>
                <w:rFonts w:ascii="Times New Roman" w:hAnsi="Times New Roman" w:cs="Times New Roman"/>
                <w:sz w:val="24"/>
                <w:szCs w:val="24"/>
              </w:rPr>
              <w:t>(1.3-2.7)</w:t>
            </w:r>
          </w:p>
        </w:tc>
        <w:tc>
          <w:tcPr>
            <w:tcW w:w="12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F9E0DD9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/1482</w:t>
            </w:r>
          </w:p>
          <w:p w14:paraId="7D862096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  <w:p w14:paraId="1D9D03C5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0.3)</w:t>
            </w:r>
          </w:p>
        </w:tc>
        <w:tc>
          <w:tcPr>
            <w:tcW w:w="132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BA657FC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27</w:t>
            </w:r>
          </w:p>
          <w:p w14:paraId="278A39F6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  <w:p w14:paraId="7CDE5CEB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-1.6)</w:t>
            </w:r>
          </w:p>
        </w:tc>
        <w:tc>
          <w:tcPr>
            <w:tcW w:w="129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99F994E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82</w:t>
            </w:r>
          </w:p>
          <w:p w14:paraId="7AC941F0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%</w:t>
            </w:r>
          </w:p>
          <w:p w14:paraId="15F39717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-3.9)</w:t>
            </w:r>
          </w:p>
        </w:tc>
        <w:tc>
          <w:tcPr>
            <w:tcW w:w="140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CF80D6B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360</w:t>
            </w:r>
          </w:p>
          <w:p w14:paraId="1327A754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  <w:p w14:paraId="734AF2BE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3.0)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D4F49D4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625</w:t>
            </w:r>
          </w:p>
          <w:p w14:paraId="05D00596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  <w:p w14:paraId="18730E7B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-1.6)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0FF4700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21</w:t>
            </w:r>
          </w:p>
          <w:p w14:paraId="2C5374F6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  <w:p w14:paraId="18BAD06B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-6.8)</w:t>
            </w:r>
          </w:p>
        </w:tc>
        <w:tc>
          <w:tcPr>
            <w:tcW w:w="127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1DA648C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F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781</w:t>
            </w:r>
          </w:p>
          <w:p w14:paraId="42503A3B" w14:textId="77777777" w:rsidR="00E426A5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  <w:p w14:paraId="1AD6CE71" w14:textId="77777777" w:rsidR="00E426A5" w:rsidRPr="00837F73" w:rsidRDefault="00E426A5" w:rsidP="00D735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-4.7)</w:t>
            </w:r>
          </w:p>
        </w:tc>
      </w:tr>
    </w:tbl>
    <w:p w14:paraId="34D42E8B" w14:textId="77777777" w:rsidR="00DA06D3" w:rsidRDefault="00DA06D3" w:rsidP="00C56837"/>
    <w:sectPr w:rsidR="00DA06D3" w:rsidSect="00E426A5">
      <w:pgSz w:w="16840" w:h="11900" w:orient="landscape"/>
      <w:pgMar w:top="1361" w:right="1440" w:bottom="136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26A5"/>
    <w:rsid w:val="001D0F3D"/>
    <w:rsid w:val="002C5B9F"/>
    <w:rsid w:val="004A7268"/>
    <w:rsid w:val="00650F55"/>
    <w:rsid w:val="006F45EF"/>
    <w:rsid w:val="008C6647"/>
    <w:rsid w:val="009F1264"/>
    <w:rsid w:val="00AD4306"/>
    <w:rsid w:val="00C56837"/>
    <w:rsid w:val="00C7641C"/>
    <w:rsid w:val="00D735BC"/>
    <w:rsid w:val="00DA06D3"/>
    <w:rsid w:val="00E4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983ED3"/>
  <w14:defaultImageDpi w14:val="300"/>
  <w15:docId w15:val="{7F761B17-A093-D745-9D55-A45F414E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26A5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6A5"/>
    <w:rPr>
      <w:rFonts w:eastAsiaTheme="min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F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F55"/>
    <w:rPr>
      <w:rFonts w:ascii="Lucida Grande" w:eastAsiaTheme="minorHAnsi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ook</dc:creator>
  <cp:keywords/>
  <dc:description/>
  <cp:lastModifiedBy>Elizabeth Cook</cp:lastModifiedBy>
  <cp:revision>12</cp:revision>
  <dcterms:created xsi:type="dcterms:W3CDTF">2018-06-04T16:12:00Z</dcterms:created>
  <dcterms:modified xsi:type="dcterms:W3CDTF">2019-02-20T16:18:00Z</dcterms:modified>
</cp:coreProperties>
</file>